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368" w:rsidRPr="00045368" w:rsidRDefault="00045368" w:rsidP="00045368">
      <w:pPr>
        <w:spacing w:after="0" w:line="240" w:lineRule="auto"/>
        <w:jc w:val="left"/>
        <w:rPr>
          <w:rFonts w:ascii="Calibri" w:hAnsi="Calibri" w:cs="Calibri"/>
          <w:color w:val="000000" w:themeColor="text1"/>
          <w:sz w:val="22"/>
        </w:rPr>
      </w:pPr>
      <w:r w:rsidRPr="00045368">
        <w:rPr>
          <w:rFonts w:ascii="Calibri" w:hAnsi="Calibri" w:cs="Calibri" w:hint="eastAsia"/>
          <w:color w:val="000000" w:themeColor="text1"/>
          <w:sz w:val="22"/>
        </w:rPr>
        <w:t>S</w:t>
      </w:r>
      <w:r w:rsidRPr="00045368">
        <w:rPr>
          <w:rFonts w:ascii="Calibri" w:hAnsi="Calibri" w:cs="Calibri"/>
          <w:color w:val="000000" w:themeColor="text1"/>
          <w:sz w:val="22"/>
        </w:rPr>
        <w:t xml:space="preserve">upporting materials </w:t>
      </w:r>
      <w:bookmarkStart w:id="0" w:name="_GoBack"/>
      <w:bookmarkEnd w:id="0"/>
    </w:p>
    <w:p w:rsidR="00045368" w:rsidRDefault="00045368" w:rsidP="00045368">
      <w:pPr>
        <w:spacing w:after="0" w:line="240" w:lineRule="auto"/>
        <w:jc w:val="left"/>
        <w:rPr>
          <w:rFonts w:ascii="Calibri" w:hAnsi="Calibri" w:cs="Calibri" w:hint="eastAsia"/>
          <w:b/>
          <w:color w:val="000000" w:themeColor="text1"/>
          <w:sz w:val="32"/>
          <w:szCs w:val="32"/>
        </w:rPr>
      </w:pPr>
    </w:p>
    <w:p w:rsidR="00045368" w:rsidRPr="00045368" w:rsidRDefault="00045368" w:rsidP="00045368">
      <w:pPr>
        <w:spacing w:after="0" w:line="240" w:lineRule="auto"/>
        <w:jc w:val="left"/>
        <w:rPr>
          <w:rFonts w:ascii="Calibri" w:hAnsi="Calibri" w:cs="Calibri"/>
          <w:b/>
          <w:color w:val="000000"/>
          <w:sz w:val="22"/>
        </w:rPr>
      </w:pPr>
      <w:r w:rsidRPr="00045368">
        <w:rPr>
          <w:rFonts w:ascii="Calibri" w:hAnsi="Calibri" w:cs="Calibri"/>
          <w:b/>
          <w:color w:val="000000" w:themeColor="text1"/>
          <w:sz w:val="22"/>
        </w:rPr>
        <w:t>Genomic surveillance of</w:t>
      </w:r>
      <w:r w:rsidRPr="00045368">
        <w:rPr>
          <w:rFonts w:ascii="Calibri" w:hAnsi="Calibri" w:cs="Calibri"/>
          <w:b/>
          <w:color w:val="000000"/>
          <w:sz w:val="22"/>
        </w:rPr>
        <w:t xml:space="preserve"> African swine fever viruses detected in domestic pig farms: Insights from whole genome sequences in South Korea during 2019-2021</w:t>
      </w:r>
    </w:p>
    <w:p w:rsidR="00045368" w:rsidRPr="00045368" w:rsidRDefault="00045368" w:rsidP="00045368">
      <w:pPr>
        <w:spacing w:after="0" w:line="240" w:lineRule="auto"/>
        <w:jc w:val="left"/>
        <w:rPr>
          <w:rFonts w:ascii="Calibri" w:hAnsi="Calibri" w:cs="Calibri"/>
          <w:b/>
          <w:color w:val="000000"/>
          <w:sz w:val="22"/>
        </w:rPr>
      </w:pPr>
    </w:p>
    <w:p w:rsidR="00045368" w:rsidRPr="00045368" w:rsidRDefault="00045368" w:rsidP="00045368">
      <w:pPr>
        <w:spacing w:after="0" w:line="240" w:lineRule="auto"/>
        <w:jc w:val="left"/>
        <w:rPr>
          <w:rFonts w:ascii="Calibri" w:hAnsi="Calibri" w:cs="Calibri"/>
          <w:color w:val="000000" w:themeColor="text1"/>
          <w:sz w:val="22"/>
          <w:vertAlign w:val="superscript"/>
        </w:rPr>
      </w:pPr>
      <w:bookmarkStart w:id="1" w:name="_Hlk143205016"/>
      <w:r w:rsidRPr="00045368">
        <w:rPr>
          <w:rFonts w:ascii="Calibri" w:hAnsi="Calibri" w:cs="Calibri"/>
          <w:color w:val="000000" w:themeColor="text1"/>
          <w:sz w:val="22"/>
        </w:rPr>
        <w:t>Oh-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Kyu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 xml:space="preserve"> Kwon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1†</w:t>
      </w:r>
      <w:r w:rsidRPr="00045368">
        <w:rPr>
          <w:rFonts w:ascii="Calibri" w:hAnsi="Calibri" w:cs="Calibri"/>
          <w:color w:val="000000" w:themeColor="text1"/>
          <w:sz w:val="22"/>
        </w:rPr>
        <w:t>, Da-Won Kim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2†</w:t>
      </w:r>
      <w:bookmarkEnd w:id="1"/>
      <w:r w:rsidRPr="00045368">
        <w:rPr>
          <w:rFonts w:ascii="Calibri" w:hAnsi="Calibri" w:cs="Calibri"/>
          <w:color w:val="000000" w:themeColor="text1"/>
          <w:sz w:val="22"/>
        </w:rPr>
        <w:t xml:space="preserve">, 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Jin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>-Hwa Heo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1</w:t>
      </w:r>
      <w:r w:rsidRPr="00045368">
        <w:rPr>
          <w:rFonts w:ascii="Calibri" w:hAnsi="Calibri" w:cs="Calibri"/>
          <w:color w:val="000000" w:themeColor="text1"/>
          <w:sz w:val="22"/>
        </w:rPr>
        <w:t>, Ji-Yun Kim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2</w:t>
      </w:r>
      <w:r w:rsidRPr="00045368">
        <w:rPr>
          <w:rFonts w:ascii="Calibri" w:hAnsi="Calibri" w:cs="Calibri"/>
          <w:color w:val="000000" w:themeColor="text1"/>
          <w:sz w:val="22"/>
        </w:rPr>
        <w:t xml:space="preserve">, 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Jin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>-Ju Nah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1</w:t>
      </w:r>
      <w:r w:rsidRPr="00045368">
        <w:rPr>
          <w:rFonts w:ascii="Calibri" w:hAnsi="Calibri" w:cs="Calibri"/>
          <w:color w:val="000000" w:themeColor="text1"/>
          <w:sz w:val="22"/>
        </w:rPr>
        <w:t>, Ji-Da Choi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1</w:t>
      </w:r>
      <w:r w:rsidRPr="00045368">
        <w:rPr>
          <w:rFonts w:ascii="Calibri" w:hAnsi="Calibri" w:cs="Calibri"/>
          <w:color w:val="000000" w:themeColor="text1"/>
          <w:sz w:val="22"/>
        </w:rPr>
        <w:t>, Dong-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Wook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 xml:space="preserve"> Lee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2</w:t>
      </w:r>
      <w:r w:rsidRPr="00045368">
        <w:rPr>
          <w:rFonts w:ascii="Calibri" w:hAnsi="Calibri" w:cs="Calibri"/>
          <w:color w:val="000000" w:themeColor="text1"/>
          <w:sz w:val="22"/>
        </w:rPr>
        <w:t>, Ki-Hyun Cho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1</w:t>
      </w:r>
      <w:r w:rsidRPr="00045368">
        <w:rPr>
          <w:rFonts w:ascii="Calibri" w:hAnsi="Calibri" w:cs="Calibri"/>
          <w:color w:val="000000" w:themeColor="text1"/>
          <w:sz w:val="22"/>
        </w:rPr>
        <w:t xml:space="preserve">, 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Seong-Geun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 xml:space="preserve"> Hong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1</w:t>
      </w:r>
      <w:r w:rsidRPr="00045368">
        <w:rPr>
          <w:rFonts w:ascii="Calibri" w:hAnsi="Calibri" w:cs="Calibri"/>
          <w:color w:val="000000" w:themeColor="text1"/>
          <w:sz w:val="22"/>
        </w:rPr>
        <w:t>, Yeon-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Hee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 xml:space="preserve"> Kim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1</w:t>
      </w:r>
      <w:r w:rsidRPr="00045368">
        <w:rPr>
          <w:rFonts w:ascii="Calibri" w:hAnsi="Calibri" w:cs="Calibri"/>
          <w:color w:val="000000" w:themeColor="text1"/>
          <w:sz w:val="22"/>
        </w:rPr>
        <w:t xml:space="preserve">, 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Hae-Eun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 xml:space="preserve"> Kang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1</w:t>
      </w:r>
      <w:r w:rsidRPr="00045368">
        <w:rPr>
          <w:rFonts w:ascii="Calibri" w:hAnsi="Calibri" w:cs="Calibri"/>
          <w:color w:val="000000" w:themeColor="text1"/>
          <w:sz w:val="22"/>
        </w:rPr>
        <w:t>, Jung-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Hoon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 xml:space="preserve"> Kwon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2*</w:t>
      </w:r>
      <w:r w:rsidRPr="00045368">
        <w:rPr>
          <w:rFonts w:ascii="Calibri" w:hAnsi="Calibri" w:cs="Calibri"/>
          <w:color w:val="000000" w:themeColor="text1"/>
          <w:sz w:val="22"/>
        </w:rPr>
        <w:t xml:space="preserve">, and 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Yeun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>-Kyung Shin</w:t>
      </w: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>1*</w:t>
      </w:r>
    </w:p>
    <w:p w:rsidR="00045368" w:rsidRPr="00045368" w:rsidRDefault="00045368" w:rsidP="00045368">
      <w:pPr>
        <w:spacing w:after="0" w:line="240" w:lineRule="auto"/>
        <w:jc w:val="left"/>
        <w:rPr>
          <w:rFonts w:ascii="Calibri" w:hAnsi="Calibri" w:cs="Calibri"/>
          <w:color w:val="000000" w:themeColor="text1"/>
          <w:sz w:val="22"/>
          <w:vertAlign w:val="superscript"/>
        </w:rPr>
      </w:pPr>
    </w:p>
    <w:p w:rsidR="00045368" w:rsidRPr="00045368" w:rsidRDefault="00045368" w:rsidP="00045368">
      <w:pPr>
        <w:spacing w:after="0" w:line="240" w:lineRule="auto"/>
        <w:jc w:val="left"/>
        <w:rPr>
          <w:rFonts w:ascii="Calibri" w:hAnsi="Calibri" w:cs="Calibri"/>
          <w:color w:val="000000" w:themeColor="text1"/>
          <w:sz w:val="22"/>
        </w:rPr>
      </w:pPr>
      <w:r w:rsidRPr="00045368">
        <w:rPr>
          <w:rFonts w:ascii="Calibri" w:hAnsi="Calibri" w:cs="Calibri"/>
          <w:sz w:val="22"/>
          <w:vertAlign w:val="superscript"/>
        </w:rPr>
        <w:t>1</w:t>
      </w:r>
      <w:r w:rsidRPr="00045368">
        <w:rPr>
          <w:rFonts w:ascii="Calibri" w:hAnsi="Calibri" w:cs="Calibri"/>
          <w:color w:val="000000" w:themeColor="text1"/>
          <w:sz w:val="22"/>
        </w:rPr>
        <w:t xml:space="preserve">Foreign Animal Disease Division, Animal and Plant Quarantine Agency, 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Gimcheon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 xml:space="preserve">, </w:t>
      </w:r>
      <w:proofErr w:type="spellStart"/>
      <w:r w:rsidRPr="00045368">
        <w:rPr>
          <w:rFonts w:ascii="Calibri" w:hAnsi="Calibri" w:cs="Calibri"/>
          <w:color w:val="000000" w:themeColor="text1"/>
          <w:sz w:val="22"/>
        </w:rPr>
        <w:t>Gyeongsangbuk</w:t>
      </w:r>
      <w:proofErr w:type="spellEnd"/>
      <w:r w:rsidRPr="00045368">
        <w:rPr>
          <w:rFonts w:ascii="Calibri" w:hAnsi="Calibri" w:cs="Calibri"/>
          <w:color w:val="000000" w:themeColor="text1"/>
          <w:sz w:val="22"/>
        </w:rPr>
        <w:t>-do, Republic of Korea</w:t>
      </w:r>
    </w:p>
    <w:p w:rsidR="00045368" w:rsidRPr="00045368" w:rsidRDefault="00045368" w:rsidP="00045368">
      <w:pPr>
        <w:spacing w:after="0" w:line="240" w:lineRule="auto"/>
        <w:jc w:val="left"/>
        <w:rPr>
          <w:rFonts w:ascii="Calibri" w:hAnsi="Calibri" w:cs="Calibri"/>
          <w:sz w:val="22"/>
        </w:rPr>
      </w:pPr>
      <w:r w:rsidRPr="00045368">
        <w:rPr>
          <w:rFonts w:ascii="Calibri" w:hAnsi="Calibri" w:cs="Calibri"/>
          <w:sz w:val="22"/>
          <w:vertAlign w:val="superscript"/>
        </w:rPr>
        <w:t>2</w:t>
      </w:r>
      <w:r w:rsidRPr="00045368">
        <w:rPr>
          <w:rFonts w:ascii="Calibri" w:hAnsi="Calibri" w:cs="Calibri"/>
          <w:sz w:val="22"/>
        </w:rPr>
        <w:t>College of Veterinary Medicine, Kyungpook National University, Daegu, Republic of Korea</w:t>
      </w:r>
    </w:p>
    <w:p w:rsidR="00045368" w:rsidRPr="00045368" w:rsidRDefault="00045368" w:rsidP="00045368">
      <w:pPr>
        <w:spacing w:after="0" w:line="240" w:lineRule="auto"/>
        <w:rPr>
          <w:rFonts w:ascii="Calibri" w:hAnsi="Calibri" w:cs="Calibri"/>
          <w:color w:val="000000" w:themeColor="text1"/>
          <w:sz w:val="22"/>
        </w:rPr>
      </w:pPr>
      <w:r w:rsidRPr="00045368">
        <w:rPr>
          <w:rFonts w:ascii="Calibri" w:hAnsi="Calibri" w:cs="Calibri"/>
          <w:color w:val="000000" w:themeColor="text1"/>
          <w:sz w:val="22"/>
          <w:vertAlign w:val="superscript"/>
        </w:rPr>
        <w:t xml:space="preserve">† </w:t>
      </w:r>
      <w:r w:rsidRPr="00045368">
        <w:rPr>
          <w:rFonts w:ascii="Calibri" w:hAnsi="Calibri" w:cs="Calibri"/>
          <w:color w:val="000000" w:themeColor="text1"/>
          <w:sz w:val="22"/>
        </w:rPr>
        <w:t>Two authors contributed equally.</w:t>
      </w:r>
    </w:p>
    <w:p w:rsidR="00045368" w:rsidRPr="00045368" w:rsidRDefault="00045368"/>
    <w:p w:rsidR="00C8051D" w:rsidRDefault="00045368">
      <w:r w:rsidRPr="00045368">
        <w:t>S1 Table. Primers for sanger sequencing of partial MGF-505-9R</w:t>
      </w:r>
    </w:p>
    <w:tbl>
      <w:tblPr>
        <w:tblW w:w="7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480"/>
        <w:gridCol w:w="3320"/>
        <w:gridCol w:w="1020"/>
      </w:tblGrid>
      <w:tr w:rsidR="00045368" w:rsidRPr="00045368" w:rsidTr="00045368">
        <w:trPr>
          <w:trHeight w:val="33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Targe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Seque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Length</w:t>
            </w:r>
          </w:p>
        </w:tc>
      </w:tr>
      <w:tr w:rsidR="00045368" w:rsidRPr="00045368" w:rsidTr="00045368">
        <w:trPr>
          <w:trHeight w:val="330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505-9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43697_F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ACTGGGAAGGCCATGGTTCAGT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00bp</w:t>
            </w:r>
          </w:p>
        </w:tc>
      </w:tr>
      <w:tr w:rsidR="00045368" w:rsidRPr="00045368" w:rsidTr="00045368">
        <w:trPr>
          <w:trHeight w:val="33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_44122_R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CGGCATGCCATCTCATACAGAA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</w:tr>
    </w:tbl>
    <w:p w:rsidR="00045368" w:rsidRDefault="00045368"/>
    <w:p w:rsidR="00045368" w:rsidRDefault="00045368">
      <w:r>
        <w:br w:type="page"/>
      </w:r>
    </w:p>
    <w:p w:rsidR="00045368" w:rsidRDefault="00045368">
      <w:r w:rsidRPr="00045368">
        <w:lastRenderedPageBreak/>
        <w:t>S2 Table. List of reference African swine fever virus sequences used in phylogenetic analysis</w:t>
      </w:r>
    </w:p>
    <w:tbl>
      <w:tblPr>
        <w:tblW w:w="89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8"/>
        <w:gridCol w:w="857"/>
        <w:gridCol w:w="1284"/>
        <w:gridCol w:w="1522"/>
        <w:gridCol w:w="1547"/>
      </w:tblGrid>
      <w:tr w:rsidR="00045368" w:rsidRPr="00045368" w:rsidTr="00045368">
        <w:trPr>
          <w:trHeight w:val="9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22"/>
                <w:szCs w:val="20"/>
              </w:rPr>
              <w:t>Strain na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Length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Country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Collection_Date</w:t>
            </w:r>
            <w:proofErr w:type="spellEnd"/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br/>
              <w:t>(YYYY-MM-DD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Genbank</w:t>
            </w:r>
            <w:proofErr w:type="spellEnd"/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br/>
              <w:t>Accession Number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 Georgia 2007/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8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org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C_044959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20355/RM/2022_Italy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P605386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Korea/HC224/202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8,64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P628183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SY-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10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P612151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19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4-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51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09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2-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55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21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4-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57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26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61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5-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59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ASP021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10-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61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09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2-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62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ASP037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7-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X376272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SY-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6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161110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Kaliningrad_17/WB-1386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129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-11-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799941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Kaliningrad_18/WB-1252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11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8-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966714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Kaliningrad_18/WB-1252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13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7-3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966715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Kaliningrad_18/WB-976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12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7-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966717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Kaliningrad_19/WB-1016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13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5-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966719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Kaliningrad_18/WB-1251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14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8-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966720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Kaliningrad_18/WB-973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12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6-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966721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GZ201801_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12-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263123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frican swine fever virus serotype 8 genotype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8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iet Na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10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402789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2,37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ilippin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08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963982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Yangzhou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7,95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-11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456300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Korea/YC1/201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8,95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075797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</w:t>
            </w: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Zabaykali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/WB-5314/2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24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8-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Z325862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lastRenderedPageBreak/>
              <w:t xml:space="preserve">2802/AL/2022 Italy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N108571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BTCVSCK_ASF00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481275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BTCVSCK_ASF00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M481276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IND/AS/SD-02/202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1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4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L692743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IND/AR/SD-61/202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7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-04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L692744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-wbShX0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11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033528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CADC_HN0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25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Z614662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Amur 19/WB-690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24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8-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306190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</w:t>
            </w: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rimorsky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19/WB-672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25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8-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306191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Timor-Leste/2019/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2,23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imor-Lest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W396979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 Germany 2020/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899193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Kabardino-Balkaria 19/WB-96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25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3-2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459800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ol17_55892_C75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1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847620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ol18_28298_O11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9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847621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ol17_31177_O8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2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847622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GZ20180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39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12-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T496893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CN/2019/InnerMongolia-AES0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2-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940252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 Wuhan 2019-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7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8-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N393476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 Wuhan 2019-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7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8-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N393477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_HU_201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60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Hungar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4-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N715134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pig/China/CAS19-01/201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9-01-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N172368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/LT14/149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399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ithuan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4-01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628478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 Moldova 2017/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oldov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722599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 </w:t>
            </w: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zechRepublic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2017/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zech Republi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722600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Belgium/</w:t>
            </w: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Etalle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/</w:t>
            </w: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wb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/201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20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Belgiu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9-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543947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ASFV-wbBS0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39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11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645909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 Belgium 2018/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99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Belgiu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536725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ig/HLJ/201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9-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333180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lastRenderedPageBreak/>
              <w:t xml:space="preserve">DB/LN/201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9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333181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/2018/</w:t>
            </w: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nhuiXCGQ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39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8-09-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K128995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Georgia 2008/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6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org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H910495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ol16_20186_o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-12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939583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ol17_04461_C21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40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-12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939588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Pol17_05838_C22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39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7-12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939589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/POL/2015/</w:t>
            </w: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dlaskie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39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lan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H681419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Estonia 2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2,44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Eston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S478113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ashino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04/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89,38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uss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13-03-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J747406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 Georgia 2007/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58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orgi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FR682468</w:t>
            </w:r>
          </w:p>
        </w:tc>
      </w:tr>
      <w:tr w:rsidR="00045368" w:rsidRPr="00045368" w:rsidTr="00045368">
        <w:trPr>
          <w:trHeight w:val="5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rm/07/CBM/c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  190,14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rmeni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180" w:lineRule="atLeast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R812933</w:t>
            </w:r>
          </w:p>
        </w:tc>
      </w:tr>
    </w:tbl>
    <w:p w:rsidR="00045368" w:rsidRDefault="00045368"/>
    <w:p w:rsidR="00045368" w:rsidRDefault="00045368">
      <w:r>
        <w:br w:type="page"/>
      </w:r>
    </w:p>
    <w:p w:rsidR="00045368" w:rsidRDefault="00045368">
      <w:r w:rsidRPr="00045368">
        <w:lastRenderedPageBreak/>
        <w:t>S2 Table. Summary of genetic variations detected between 21 Korean African swine fever viruses sequences and the reference strain, Georgia 2007/1 (NC_044959)</w:t>
      </w:r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4080"/>
        <w:gridCol w:w="2100"/>
      </w:tblGrid>
      <w:tr w:rsidR="00045368" w:rsidRPr="00045368" w:rsidTr="00045368">
        <w:trPr>
          <w:trHeight w:val="33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Variant (SNP, deletion, insertion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Amino acid change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1 L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2329G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106P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MGF 360-1 </w:t>
            </w: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b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, MGF 360-2L IGR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962 T deletion ( T 11&gt;9)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MGF 360-1 </w:t>
            </w: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b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, MGF 360-2L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962-2963 T deletion ( T 11&gt;10)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2L, KP177R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077/8 T insertion (T 9&gt;10)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3L, MGF 110-1L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783 T deletion (T 9&gt;8)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110-1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7059T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W197* (215&gt;197)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110-5L-6L, MGF 110-7L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10217A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110-7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10388A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114S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85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11277A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17V</w:t>
            </w:r>
          </w:p>
        </w:tc>
      </w:tr>
      <w:tr w:rsidR="00045368" w:rsidRPr="00045368" w:rsidTr="00045368">
        <w:trPr>
          <w:trHeight w:val="5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 G ACD 0019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2578 A deletion (A 10&gt;9)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frame shift and protein truncation (42&gt;25)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4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16649G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243L</w:t>
            </w:r>
          </w:p>
        </w:tc>
      </w:tr>
      <w:tr w:rsidR="00045368" w:rsidRPr="00045368" w:rsidTr="00045368">
        <w:trPr>
          <w:trHeight w:val="5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4L, ASFV G ACD 00300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7846/7 G insertion (G 9&gt;10)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SFV G ACD 00320, 00330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9799 G deletion (G 8&gt;7)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X69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405/6 CTA insertion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Y insertion (70&gt;71)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00-1L MGF 300-2L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1832 A deletion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00-4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23149A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251V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10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26425C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329S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10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27183G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proofErr w:type="spell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yn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(L)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12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30538A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yn(F)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12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30606A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268F</w:t>
            </w:r>
          </w:p>
        </w:tc>
      </w:tr>
      <w:tr w:rsidR="00045368" w:rsidRPr="00045368" w:rsidTr="00045368">
        <w:trPr>
          <w:trHeight w:val="5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360-14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3042/3 C insertion (C5&gt;6)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frame shift and protein truncation (358&gt;288)</w:t>
            </w:r>
          </w:p>
        </w:tc>
      </w:tr>
      <w:tr w:rsidR="00045368" w:rsidRPr="00045368" w:rsidTr="00045368">
        <w:trPr>
          <w:trHeight w:val="51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505-3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36146 C deletion 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frame shift and protein truncation (281&gt;134)</w:t>
            </w:r>
          </w:p>
        </w:tc>
      </w:tr>
      <w:tr w:rsidR="00045368" w:rsidRPr="00045368" w:rsidTr="00045368">
        <w:trPr>
          <w:trHeight w:val="109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505-9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3883 ~ 43934 multiple mutation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R92D, Q93R, Syn(D/95), Syn(L/96), Syn(I/97), Q98H, Syn(Y/101), N102D 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505-9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44576G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323E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K145R, K421R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6175/6 T insertion (T9&gt;10)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EP1242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70064C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yn(R)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B602L, B385R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3315/6 G insertion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P530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127208G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271V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P419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134514C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414S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P868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137334T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L506F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1192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150928A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yn(I)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267L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170862A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195F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lastRenderedPageBreak/>
              <w:t>I73R, I329L IG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AATATATAG insertion</w:t>
            </w:r>
          </w:p>
        </w:tc>
        <w:tc>
          <w:tcPr>
            <w:tcW w:w="2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non-coding</w:t>
            </w:r>
          </w:p>
        </w:tc>
      </w:tr>
      <w:tr w:rsidR="00045368" w:rsidRPr="00045368" w:rsidTr="00045368">
        <w:trPr>
          <w:trHeight w:val="33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MGF 505-11L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179863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yn(S)</w:t>
            </w:r>
          </w:p>
        </w:tc>
      </w:tr>
      <w:tr w:rsidR="00045368" w:rsidRPr="00045368" w:rsidTr="00045368">
        <w:trPr>
          <w:trHeight w:val="1140"/>
        </w:trPr>
        <w:tc>
          <w:tcPr>
            <w:tcW w:w="9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5368" w:rsidRPr="00045368" w:rsidRDefault="00045368" w:rsidP="000453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proofErr w:type="gramStart"/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Calibri" w:eastAsia="맑은 고딕" w:hAnsi="Calibri" w:cs="Calibri"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Intergenic region, 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  <w:vertAlign w:val="superscript"/>
              </w:rPr>
              <w:t>B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(X&gt;Y) X, the number of amino acid before frame shift; Y, the number of amino ac</w:t>
            </w:r>
            <w:r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d after frame shift and protein truncation, 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  <w:vertAlign w:val="superscript"/>
              </w:rPr>
              <w:t>C</w:t>
            </w:r>
            <w:r>
              <w:rPr>
                <w:rFonts w:ascii="Calibri" w:eastAsia="맑은 고딕" w:hAnsi="Calibri" w:cs="Calibri"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Pr="00045368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ynonymous mutation, *stop codon, Abbreviations: A, Alanine; N, Asparagine; I, Isoleucine; L, leucine; K, Lysine; M, Methionine; F, Phenylalanine; P, Proline; S, Serine; W, Tryptophan; V, Valine; R, Arginine</w:t>
            </w:r>
          </w:p>
        </w:tc>
      </w:tr>
    </w:tbl>
    <w:p w:rsidR="00045368" w:rsidRPr="00045368" w:rsidRDefault="00045368">
      <w:pPr>
        <w:rPr>
          <w:rFonts w:hint="eastAsia"/>
        </w:rPr>
      </w:pPr>
    </w:p>
    <w:sectPr w:rsidR="00045368" w:rsidRPr="000453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368"/>
    <w:rsid w:val="00045368"/>
    <w:rsid w:val="00C8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5C464"/>
  <w15:chartTrackingRefBased/>
  <w15:docId w15:val="{7354CEE1-111C-4C44-9D0F-315F21CF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7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14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2-25T06:58:00Z</dcterms:created>
  <dcterms:modified xsi:type="dcterms:W3CDTF">2023-12-25T07:04:00Z</dcterms:modified>
</cp:coreProperties>
</file>